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021" w:tblpY="1666"/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4065"/>
      </w:tblGrid>
      <w:tr w:rsidR="00D67FB1" w14:paraId="4497C1C2" w14:textId="77777777" w:rsidTr="00D67FB1">
        <w:trPr>
          <w:trHeight w:val="315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61F94AE" w14:textId="5084361D" w:rsidR="00D67FB1" w:rsidRPr="3955554B" w:rsidRDefault="00D67FB1" w:rsidP="00D67FB1">
            <w:p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00D67FB1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Self-Management</w:t>
            </w:r>
            <w:r w:rsidRPr="00D67FB1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 xml:space="preserve"> resource calculations from </w:t>
            </w:r>
            <w: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 xml:space="preserve">the </w:t>
            </w:r>
            <w:r w:rsidRPr="00D67FB1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survey</w:t>
            </w:r>
          </w:p>
        </w:tc>
      </w:tr>
      <w:tr w:rsidR="3955554B" w14:paraId="7B5F779B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1BEAF30" w14:textId="7950D5A0" w:rsidR="64BB6DCC" w:rsidRDefault="64BB6DCC" w:rsidP="00D67FB1">
            <w:p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 xml:space="preserve">Resource 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A6BCB8" w14:textId="30088E4B" w:rsidR="64BB6DCC" w:rsidRDefault="64BB6DCC" w:rsidP="00D67FB1">
            <w:p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 xml:space="preserve">Assumption / Calculation </w:t>
            </w:r>
          </w:p>
        </w:tc>
      </w:tr>
      <w:tr w:rsidR="3955554B" w14:paraId="463F614F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8095A6F" w14:textId="128EC283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Online information / advice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5BFE68" w14:textId="7A55AD33" w:rsidR="3955554B" w:rsidRDefault="3955554B" w:rsidP="00D67FB1">
            <w:pPr>
              <w:pStyle w:val="ListParagraph"/>
              <w:numPr>
                <w:ilvl w:val="0"/>
                <w:numId w:val="22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s but not 6 months count value = 1.</w:t>
            </w:r>
          </w:p>
          <w:p w14:paraId="20E97A90" w14:textId="64B23B92" w:rsidR="3955554B" w:rsidRDefault="3955554B" w:rsidP="00D67FB1">
            <w:pPr>
              <w:pStyle w:val="ListParagraph"/>
              <w:numPr>
                <w:ilvl w:val="0"/>
                <w:numId w:val="22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- and 6-months count value = 2</w:t>
            </w:r>
          </w:p>
          <w:p w14:paraId="58D2F04E" w14:textId="5139BD96" w:rsidR="3955554B" w:rsidRDefault="3955554B" w:rsidP="00D67FB1">
            <w:pPr>
              <w:pStyle w:val="ListParagraph"/>
              <w:numPr>
                <w:ilvl w:val="0"/>
                <w:numId w:val="22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Assumed the patient is referring to different online info</w:t>
            </w:r>
          </w:p>
        </w:tc>
      </w:tr>
      <w:tr w:rsidR="3955554B" w14:paraId="278DE577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BDB1312" w14:textId="757B8799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nformation leaflet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F905E6" w14:textId="7C634A81" w:rsidR="3955554B" w:rsidRDefault="3955554B" w:rsidP="00D67FB1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s but not 6 months count value = 1.</w:t>
            </w:r>
          </w:p>
          <w:p w14:paraId="06BF8433" w14:textId="4B79E3A0" w:rsidR="3955554B" w:rsidRDefault="3955554B" w:rsidP="00D67FB1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- and 6-months count value = 2</w:t>
            </w:r>
          </w:p>
          <w:p w14:paraId="5CB1D5EA" w14:textId="19AEF16E" w:rsidR="3955554B" w:rsidRDefault="3955554B" w:rsidP="00D67FB1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Assumed the patient is referring to a different info leaflet</w:t>
            </w:r>
          </w:p>
        </w:tc>
      </w:tr>
      <w:tr w:rsidR="3955554B" w14:paraId="47CE104D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05854BB" w14:textId="611B60F8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Peer support group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917A58" w14:textId="54A09B0E" w:rsidR="3955554B" w:rsidRDefault="3955554B" w:rsidP="00D67FB1">
            <w:pPr>
              <w:pStyle w:val="ListParagraph"/>
              <w:numPr>
                <w:ilvl w:val="0"/>
                <w:numId w:val="16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s but not 6 months count value = 1.</w:t>
            </w:r>
          </w:p>
          <w:p w14:paraId="70A937E6" w14:textId="56FF4EF6" w:rsidR="3955554B" w:rsidRDefault="3955554B" w:rsidP="00D67FB1">
            <w:pPr>
              <w:pStyle w:val="ListParagraph"/>
              <w:numPr>
                <w:ilvl w:val="0"/>
                <w:numId w:val="16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- and 6-months count value = 2</w:t>
            </w:r>
          </w:p>
          <w:p w14:paraId="4F75A917" w14:textId="32379481" w:rsidR="3955554B" w:rsidRDefault="3955554B" w:rsidP="00D67FB1">
            <w:pPr>
              <w:pStyle w:val="ListParagraph"/>
              <w:numPr>
                <w:ilvl w:val="0"/>
                <w:numId w:val="16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Assumed the patient is still going to the support group – although emissions are per session, but we don’t have this data</w:t>
            </w:r>
          </w:p>
        </w:tc>
      </w:tr>
      <w:tr w:rsidR="3955554B" w14:paraId="2A334295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626111E" w14:textId="1E1295CF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Exercise: outdoor / home exercise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32C687" w14:textId="2FFE1F41" w:rsidR="3955554B" w:rsidRDefault="3955554B" w:rsidP="00D67FB1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s count value = 1.</w:t>
            </w:r>
          </w:p>
          <w:p w14:paraId="46796CEE" w14:textId="1B30EDAB" w:rsidR="3955554B" w:rsidRDefault="3955554B" w:rsidP="00D67FB1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6 months count value = 2.</w:t>
            </w:r>
          </w:p>
          <w:p w14:paraId="1D46F1C8" w14:textId="0A95A150" w:rsidR="3955554B" w:rsidRDefault="3955554B" w:rsidP="00D67FB1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kgC02e = 0.00</w:t>
            </w:r>
          </w:p>
        </w:tc>
      </w:tr>
      <w:tr w:rsidR="3955554B" w14:paraId="4B0B444E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0B07642" w14:textId="2CD11A77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Equipment, aids or adaptations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A52F7F" w14:textId="3465E726" w:rsidR="3955554B" w:rsidRDefault="3955554B" w:rsidP="00D67FB1">
            <w:pPr>
              <w:pStyle w:val="ListParagraph"/>
              <w:numPr>
                <w:ilvl w:val="0"/>
                <w:numId w:val="10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s but not 6 months count value = 1.</w:t>
            </w:r>
          </w:p>
          <w:p w14:paraId="00054235" w14:textId="69F64006" w:rsidR="3955554B" w:rsidRDefault="3955554B" w:rsidP="00D67FB1">
            <w:pPr>
              <w:pStyle w:val="ListParagraph"/>
              <w:numPr>
                <w:ilvl w:val="0"/>
                <w:numId w:val="10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- and 6-months count value = 1</w:t>
            </w:r>
          </w:p>
          <w:p w14:paraId="6D3FE698" w14:textId="667C965E" w:rsidR="3955554B" w:rsidRDefault="3955554B" w:rsidP="00D67FB1">
            <w:pPr>
              <w:pStyle w:val="ListParagraph"/>
              <w:numPr>
                <w:ilvl w:val="0"/>
                <w:numId w:val="10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Assumed they are using the same aid</w:t>
            </w:r>
          </w:p>
        </w:tc>
      </w:tr>
      <w:tr w:rsidR="3955554B" w14:paraId="0B0F6CD5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915988E" w14:textId="5827EAE7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Brace, support or splint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0664DB" w14:textId="49D54185" w:rsidR="3955554B" w:rsidRDefault="3955554B" w:rsidP="00D67FB1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s but not 6 months count value = 1.</w:t>
            </w:r>
          </w:p>
          <w:p w14:paraId="3498D058" w14:textId="79823D24" w:rsidR="3955554B" w:rsidRDefault="3955554B" w:rsidP="00D67FB1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- and 6-months count value = 1</w:t>
            </w:r>
          </w:p>
          <w:p w14:paraId="23291197" w14:textId="38C3BC09" w:rsidR="3955554B" w:rsidRDefault="3955554B" w:rsidP="00D67FB1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Assumed they are using the same brace / splint</w:t>
            </w:r>
          </w:p>
        </w:tc>
      </w:tr>
      <w:tr w:rsidR="3955554B" w14:paraId="187479B1" w14:textId="77777777" w:rsidTr="00D67FB1">
        <w:trPr>
          <w:trHeight w:val="315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53A2578" w14:textId="44337E4D" w:rsidR="3955554B" w:rsidRDefault="3955554B" w:rsidP="00D67FB1">
            <w:pPr>
              <w:spacing w:after="0"/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Vitamins or supplements carbon emissions</w:t>
            </w:r>
          </w:p>
        </w:tc>
        <w:tc>
          <w:tcPr>
            <w:tcW w:w="4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6C5971" w14:textId="2080F7A2" w:rsidR="3955554B" w:rsidRDefault="3955554B" w:rsidP="00D67FB1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 month but not 6 months count value = 1.</w:t>
            </w:r>
          </w:p>
          <w:p w14:paraId="007D9880" w14:textId="31DCA3E6" w:rsidR="3955554B" w:rsidRDefault="3955554B" w:rsidP="00D67FB1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t>If used at 3- and 6-months count value = 2</w:t>
            </w:r>
          </w:p>
          <w:p w14:paraId="35D6A294" w14:textId="7AFE0402" w:rsidR="3955554B" w:rsidRDefault="3955554B" w:rsidP="00D67FB1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</w:pPr>
            <w:r w:rsidRPr="3955554B">
              <w:rPr>
                <w:rFonts w:ascii="Arial" w:eastAsia="Arial" w:hAnsi="Arial" w:cs="Arial"/>
                <w:color w:val="262626" w:themeColor="text1" w:themeTint="D9"/>
                <w:sz w:val="20"/>
                <w:szCs w:val="20"/>
              </w:rPr>
              <w:lastRenderedPageBreak/>
              <w:t>Unfortunately, don’t have access to dosage or frequency data, as collected through patient survey</w:t>
            </w:r>
          </w:p>
        </w:tc>
      </w:tr>
    </w:tbl>
    <w:p w14:paraId="5E5787A5" w14:textId="6AC96EBA" w:rsidR="0087682B" w:rsidRDefault="0087682B" w:rsidP="3955554B"/>
    <w:sectPr w:rsidR="0087682B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E5BC60" w14:textId="77777777" w:rsidR="00110BC2" w:rsidRDefault="00110BC2">
      <w:pPr>
        <w:spacing w:after="0" w:line="240" w:lineRule="auto"/>
      </w:pPr>
      <w:r>
        <w:separator/>
      </w:r>
    </w:p>
  </w:endnote>
  <w:endnote w:type="continuationSeparator" w:id="0">
    <w:p w14:paraId="1BB9FEA4" w14:textId="77777777" w:rsidR="00110BC2" w:rsidRDefault="00110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955554B" w14:paraId="70F87285" w14:textId="77777777" w:rsidTr="3955554B">
      <w:trPr>
        <w:trHeight w:val="300"/>
      </w:trPr>
      <w:tc>
        <w:tcPr>
          <w:tcW w:w="3005" w:type="dxa"/>
        </w:tcPr>
        <w:p w14:paraId="1FC224F7" w14:textId="5017FA7E" w:rsidR="3955554B" w:rsidRDefault="3955554B" w:rsidP="3955554B">
          <w:pPr>
            <w:pStyle w:val="Header"/>
            <w:ind w:left="-115"/>
          </w:pPr>
        </w:p>
      </w:tc>
      <w:tc>
        <w:tcPr>
          <w:tcW w:w="3005" w:type="dxa"/>
        </w:tcPr>
        <w:p w14:paraId="5C6396BB" w14:textId="63B152DC" w:rsidR="3955554B" w:rsidRDefault="3955554B" w:rsidP="3955554B">
          <w:pPr>
            <w:pStyle w:val="Header"/>
            <w:jc w:val="center"/>
          </w:pPr>
        </w:p>
      </w:tc>
      <w:tc>
        <w:tcPr>
          <w:tcW w:w="3005" w:type="dxa"/>
        </w:tcPr>
        <w:p w14:paraId="42025DDA" w14:textId="06650F12" w:rsidR="3955554B" w:rsidRDefault="3955554B" w:rsidP="3955554B">
          <w:pPr>
            <w:pStyle w:val="Header"/>
            <w:ind w:right="-115"/>
            <w:jc w:val="right"/>
          </w:pPr>
        </w:p>
      </w:tc>
    </w:tr>
  </w:tbl>
  <w:p w14:paraId="068E70E5" w14:textId="10CB52CA" w:rsidR="3955554B" w:rsidRDefault="3955554B" w:rsidP="395555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A8A1F" w14:textId="77777777" w:rsidR="00110BC2" w:rsidRDefault="00110BC2">
      <w:pPr>
        <w:spacing w:after="0" w:line="240" w:lineRule="auto"/>
      </w:pPr>
      <w:r>
        <w:separator/>
      </w:r>
    </w:p>
  </w:footnote>
  <w:footnote w:type="continuationSeparator" w:id="0">
    <w:p w14:paraId="77D55570" w14:textId="77777777" w:rsidR="00110BC2" w:rsidRDefault="00110B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384818" w14:textId="77788EB4" w:rsidR="3955554B" w:rsidRPr="00D67FB1" w:rsidRDefault="00440B30" w:rsidP="3955554B">
    <w:pPr>
      <w:pStyle w:val="Header"/>
      <w:rPr>
        <w:sz w:val="20"/>
        <w:szCs w:val="20"/>
      </w:rPr>
    </w:pPr>
    <w:r w:rsidRPr="00D67FB1">
      <w:rPr>
        <w:sz w:val="20"/>
        <w:szCs w:val="20"/>
      </w:rPr>
      <w:t xml:space="preserve">Supplementary File 3: </w:t>
    </w:r>
    <w:r w:rsidR="00D67FB1" w:rsidRPr="00D67FB1">
      <w:rPr>
        <w:sz w:val="20"/>
        <w:szCs w:val="20"/>
      </w:rPr>
      <w:t xml:space="preserve">Estimating the cost and carbon output of the primary care management of musculoskeletal conditions: A retrospective electronic health care record analysi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40600"/>
    <w:multiLevelType w:val="multilevel"/>
    <w:tmpl w:val="45AC49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EDA19"/>
    <w:multiLevelType w:val="multilevel"/>
    <w:tmpl w:val="26E8FD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D0492"/>
    <w:multiLevelType w:val="multilevel"/>
    <w:tmpl w:val="1D1077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807B5"/>
    <w:multiLevelType w:val="multilevel"/>
    <w:tmpl w:val="3CA27F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C6A5F"/>
    <w:multiLevelType w:val="multilevel"/>
    <w:tmpl w:val="D5ACB5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8DD98"/>
    <w:multiLevelType w:val="multilevel"/>
    <w:tmpl w:val="4FF279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678503"/>
    <w:multiLevelType w:val="multilevel"/>
    <w:tmpl w:val="9E721B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D72DAF"/>
    <w:multiLevelType w:val="multilevel"/>
    <w:tmpl w:val="60CCC78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FCC727"/>
    <w:multiLevelType w:val="multilevel"/>
    <w:tmpl w:val="A830B1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67B18"/>
    <w:multiLevelType w:val="multilevel"/>
    <w:tmpl w:val="9DAEA1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821AA0"/>
    <w:multiLevelType w:val="multilevel"/>
    <w:tmpl w:val="81A4129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D5ECEF"/>
    <w:multiLevelType w:val="multilevel"/>
    <w:tmpl w:val="2400771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CB110A"/>
    <w:multiLevelType w:val="multilevel"/>
    <w:tmpl w:val="2188C6A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EDE16F"/>
    <w:multiLevelType w:val="multilevel"/>
    <w:tmpl w:val="947244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12F467"/>
    <w:multiLevelType w:val="multilevel"/>
    <w:tmpl w:val="EC02B2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339F21"/>
    <w:multiLevelType w:val="multilevel"/>
    <w:tmpl w:val="AF8631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BC9266"/>
    <w:multiLevelType w:val="multilevel"/>
    <w:tmpl w:val="0FA8E7E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B6388E"/>
    <w:multiLevelType w:val="multilevel"/>
    <w:tmpl w:val="E822FC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3FA757"/>
    <w:multiLevelType w:val="multilevel"/>
    <w:tmpl w:val="D716210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61E95A"/>
    <w:multiLevelType w:val="multilevel"/>
    <w:tmpl w:val="C5F6E7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18867F"/>
    <w:multiLevelType w:val="hybridMultilevel"/>
    <w:tmpl w:val="D10691EC"/>
    <w:lvl w:ilvl="0" w:tplc="AEE28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1C10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BAC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A61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00EE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2E2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FE1C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0ED3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CE0E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8AC091"/>
    <w:multiLevelType w:val="multilevel"/>
    <w:tmpl w:val="824E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210075">
    <w:abstractNumId w:val="20"/>
  </w:num>
  <w:num w:numId="2" w16cid:durableId="399065526">
    <w:abstractNumId w:val="6"/>
  </w:num>
  <w:num w:numId="3" w16cid:durableId="1668052010">
    <w:abstractNumId w:val="2"/>
  </w:num>
  <w:num w:numId="4" w16cid:durableId="816071478">
    <w:abstractNumId w:val="21"/>
  </w:num>
  <w:num w:numId="5" w16cid:durableId="271939573">
    <w:abstractNumId w:val="5"/>
  </w:num>
  <w:num w:numId="6" w16cid:durableId="1309435470">
    <w:abstractNumId w:val="19"/>
  </w:num>
  <w:num w:numId="7" w16cid:durableId="1294676850">
    <w:abstractNumId w:val="13"/>
  </w:num>
  <w:num w:numId="8" w16cid:durableId="919875770">
    <w:abstractNumId w:val="9"/>
  </w:num>
  <w:num w:numId="9" w16cid:durableId="2077429531">
    <w:abstractNumId w:val="7"/>
  </w:num>
  <w:num w:numId="10" w16cid:durableId="667708058">
    <w:abstractNumId w:val="1"/>
  </w:num>
  <w:num w:numId="11" w16cid:durableId="177937378">
    <w:abstractNumId w:val="15"/>
  </w:num>
  <w:num w:numId="12" w16cid:durableId="2142456280">
    <w:abstractNumId w:val="8"/>
  </w:num>
  <w:num w:numId="13" w16cid:durableId="955528720">
    <w:abstractNumId w:val="4"/>
  </w:num>
  <w:num w:numId="14" w16cid:durableId="299313916">
    <w:abstractNumId w:val="3"/>
  </w:num>
  <w:num w:numId="15" w16cid:durableId="704259111">
    <w:abstractNumId w:val="12"/>
  </w:num>
  <w:num w:numId="16" w16cid:durableId="1471049346">
    <w:abstractNumId w:val="0"/>
  </w:num>
  <w:num w:numId="17" w16cid:durableId="904295913">
    <w:abstractNumId w:val="17"/>
  </w:num>
  <w:num w:numId="18" w16cid:durableId="1533806212">
    <w:abstractNumId w:val="16"/>
  </w:num>
  <w:num w:numId="19" w16cid:durableId="204217802">
    <w:abstractNumId w:val="14"/>
  </w:num>
  <w:num w:numId="20" w16cid:durableId="1233085190">
    <w:abstractNumId w:val="11"/>
  </w:num>
  <w:num w:numId="21" w16cid:durableId="153187181">
    <w:abstractNumId w:val="10"/>
  </w:num>
  <w:num w:numId="22" w16cid:durableId="105450596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A87490"/>
    <w:rsid w:val="00110BC2"/>
    <w:rsid w:val="00440B30"/>
    <w:rsid w:val="00724ED5"/>
    <w:rsid w:val="0087682B"/>
    <w:rsid w:val="00D67FB1"/>
    <w:rsid w:val="0959FBA4"/>
    <w:rsid w:val="31A87490"/>
    <w:rsid w:val="3955554B"/>
    <w:rsid w:val="4FB0B12C"/>
    <w:rsid w:val="64BB6DCC"/>
    <w:rsid w:val="6DDB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A87490"/>
  <w15:chartTrackingRefBased/>
  <w15:docId w15:val="{17BEA212-4E54-4B4E-97A9-DD138FDB4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44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211</Characters>
  <Application>Microsoft Office Word</Application>
  <DocSecurity>0</DocSecurity>
  <Lines>57</Lines>
  <Paragraphs>37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raybrooke</dc:creator>
  <cp:keywords/>
  <dc:description/>
  <cp:lastModifiedBy>Alex Braybrooke</cp:lastModifiedBy>
  <cp:revision>4</cp:revision>
  <dcterms:created xsi:type="dcterms:W3CDTF">2024-07-08T16:43:00Z</dcterms:created>
  <dcterms:modified xsi:type="dcterms:W3CDTF">2024-11-28T09:43:00Z</dcterms:modified>
</cp:coreProperties>
</file>